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216" w:rsidRPr="007040E9" w:rsidRDefault="00F50622">
      <w:pPr>
        <w:rPr>
          <w:lang w:val="en-US"/>
        </w:rPr>
      </w:pPr>
      <w:r>
        <w:rPr>
          <w:b/>
          <w:lang w:val="en-US"/>
        </w:rPr>
        <w:t>Additional file 5:</w:t>
      </w:r>
      <w:r w:rsidR="00F93883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F93883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F93883">
        <w:rPr>
          <w:b/>
          <w:lang w:val="en-US"/>
        </w:rPr>
        <w:t>3</w:t>
      </w:r>
      <w:r w:rsidR="00376653" w:rsidRPr="007040E9">
        <w:rPr>
          <w:b/>
          <w:lang w:val="en-US"/>
        </w:rPr>
        <w:t xml:space="preserve">: </w:t>
      </w:r>
      <w:bookmarkStart w:id="0" w:name="_GoBack"/>
      <w:r w:rsidR="00376653" w:rsidRPr="007040E9">
        <w:rPr>
          <w:lang w:val="en-US"/>
        </w:rPr>
        <w:t xml:space="preserve">Outcomes for patients according </w:t>
      </w:r>
      <w:r w:rsidR="00E10339">
        <w:rPr>
          <w:lang w:val="en-US"/>
        </w:rPr>
        <w:t xml:space="preserve">to </w:t>
      </w:r>
      <w:r w:rsidR="00376653" w:rsidRPr="007040E9">
        <w:rPr>
          <w:lang w:val="en-US"/>
        </w:rPr>
        <w:t xml:space="preserve">maximum sCr-based AKI severity and </w:t>
      </w:r>
      <w:r w:rsidR="00B94C74">
        <w:rPr>
          <w:lang w:val="en-US"/>
        </w:rPr>
        <w:t xml:space="preserve">worst </w:t>
      </w:r>
      <w:r w:rsidR="00376653" w:rsidRPr="007040E9">
        <w:rPr>
          <w:lang w:val="en-US"/>
        </w:rPr>
        <w:t>eGFR</w:t>
      </w:r>
      <w:r w:rsidR="004E7A00">
        <w:rPr>
          <w:lang w:val="en-US"/>
        </w:rPr>
        <w:t xml:space="preserve"> estimated by CKD-EPI equation using maximum SCr.</w:t>
      </w:r>
    </w:p>
    <w:bookmarkEnd w:id="0"/>
    <w:p w:rsidR="00A33769" w:rsidRPr="007040E9" w:rsidRDefault="00A33769">
      <w:pPr>
        <w:rPr>
          <w:lang w:val="en-US"/>
        </w:rPr>
      </w:pPr>
    </w:p>
    <w:tbl>
      <w:tblPr>
        <w:tblStyle w:val="TableGrid"/>
        <w:tblpPr w:leftFromText="180" w:rightFromText="180" w:vertAnchor="page" w:horzAnchor="page" w:tblpX="1909" w:tblpY="2521"/>
        <w:tblW w:w="0" w:type="auto"/>
        <w:tblLayout w:type="fixed"/>
        <w:tblLook w:val="04A0"/>
      </w:tblPr>
      <w:tblGrid>
        <w:gridCol w:w="1384"/>
        <w:gridCol w:w="1461"/>
        <w:gridCol w:w="1415"/>
        <w:gridCol w:w="1415"/>
        <w:gridCol w:w="1544"/>
        <w:gridCol w:w="1297"/>
      </w:tblGrid>
      <w:tr w:rsidR="004E6A5A" w:rsidRPr="00CD2570" w:rsidTr="004E6A5A">
        <w:tc>
          <w:tcPr>
            <w:tcW w:w="1384" w:type="dxa"/>
          </w:tcPr>
          <w:p w:rsidR="004E6A5A" w:rsidRPr="00CD2570" w:rsidRDefault="004E6A5A" w:rsidP="004E6A5A">
            <w:pPr>
              <w:rPr>
                <w:lang w:val="en-US"/>
              </w:rPr>
            </w:pPr>
          </w:p>
        </w:tc>
        <w:tc>
          <w:tcPr>
            <w:tcW w:w="7132" w:type="dxa"/>
            <w:gridSpan w:val="5"/>
          </w:tcPr>
          <w:p w:rsidR="004E6A5A" w:rsidRPr="00CD2570" w:rsidRDefault="004E6A5A" w:rsidP="004E6A5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Worst </w:t>
            </w:r>
            <w:r w:rsidRPr="007040E9">
              <w:rPr>
                <w:b/>
                <w:lang w:val="en-US"/>
              </w:rPr>
              <w:t>eGFR</w:t>
            </w:r>
            <w:r>
              <w:rPr>
                <w:b/>
                <w:lang w:val="en-US"/>
              </w:rPr>
              <w:t xml:space="preserve"> using CKD-EPI equation</w:t>
            </w:r>
            <w:r w:rsidRPr="007040E9">
              <w:rPr>
                <w:b/>
                <w:lang w:val="en-US"/>
              </w:rPr>
              <w:t xml:space="preserve"> during ICU stay</w:t>
            </w:r>
          </w:p>
        </w:tc>
      </w:tr>
      <w:tr w:rsidR="004E6A5A" w:rsidRPr="00CD2570" w:rsidTr="004E6A5A">
        <w:tc>
          <w:tcPr>
            <w:tcW w:w="1384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KDIGO stage</w:t>
            </w:r>
          </w:p>
          <w:p w:rsidR="004E6A5A" w:rsidRPr="00CD2570" w:rsidRDefault="004E6A5A" w:rsidP="004E6A5A">
            <w:pPr>
              <w:rPr>
                <w:b/>
                <w:sz w:val="20"/>
                <w:szCs w:val="20"/>
                <w:lang w:val="en-US"/>
              </w:rPr>
            </w:pPr>
            <w:r w:rsidRPr="00CD2570">
              <w:rPr>
                <w:b/>
                <w:sz w:val="20"/>
                <w:szCs w:val="20"/>
                <w:lang w:val="en-US"/>
              </w:rPr>
              <w:t>Urine and sCr-based</w:t>
            </w:r>
          </w:p>
        </w:tc>
        <w:tc>
          <w:tcPr>
            <w:tcW w:w="1461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&gt;70mL/min</w:t>
            </w:r>
          </w:p>
        </w:tc>
        <w:tc>
          <w:tcPr>
            <w:tcW w:w="1415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45-70mL/min</w:t>
            </w:r>
          </w:p>
        </w:tc>
        <w:tc>
          <w:tcPr>
            <w:tcW w:w="1415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30-45mL/min</w:t>
            </w:r>
          </w:p>
        </w:tc>
        <w:tc>
          <w:tcPr>
            <w:tcW w:w="1544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&lt;30mL/min</w:t>
            </w:r>
          </w:p>
        </w:tc>
        <w:tc>
          <w:tcPr>
            <w:tcW w:w="1297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Total</w:t>
            </w:r>
          </w:p>
        </w:tc>
      </w:tr>
      <w:tr w:rsidR="004E6A5A" w:rsidRPr="00CD2570" w:rsidTr="00CE2D93">
        <w:tc>
          <w:tcPr>
            <w:tcW w:w="1384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 xml:space="preserve">No AKI </w:t>
            </w:r>
          </w:p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Dead (%)</w:t>
            </w:r>
          </w:p>
          <w:p w:rsidR="004E6A5A" w:rsidRPr="00CD2570" w:rsidRDefault="004E6A5A" w:rsidP="004E6A5A">
            <w:pPr>
              <w:rPr>
                <w:b/>
                <w:sz w:val="22"/>
                <w:szCs w:val="22"/>
                <w:lang w:val="en-US"/>
              </w:rPr>
            </w:pPr>
            <w:r w:rsidRPr="00CD2570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 w:rsidRPr="00F21811">
              <w:rPr>
                <w:lang w:val="en-US"/>
              </w:rPr>
              <w:t>2,3</w:t>
            </w:r>
            <w:r w:rsidR="00F703D7">
              <w:rPr>
                <w:lang w:val="en-US"/>
              </w:rPr>
              <w:t>50</w:t>
            </w:r>
          </w:p>
          <w:p w:rsidR="004E6A5A" w:rsidRPr="00CE2D93" w:rsidRDefault="004E6A5A" w:rsidP="004E6A5A">
            <w:pPr>
              <w:jc w:val="center"/>
              <w:rPr>
                <w:lang w:val="en-US"/>
              </w:rPr>
            </w:pPr>
            <w:r w:rsidRPr="00CE2D93">
              <w:rPr>
                <w:lang w:val="en-US"/>
              </w:rPr>
              <w:t>4.</w:t>
            </w:r>
            <w:r w:rsidR="009E1A4A">
              <w:rPr>
                <w:lang w:val="en-US"/>
              </w:rPr>
              <w:t>3</w:t>
            </w:r>
          </w:p>
          <w:p w:rsidR="004E6A5A" w:rsidRPr="004F0A06" w:rsidRDefault="004E6A5A" w:rsidP="004E6A5A">
            <w:pPr>
              <w:jc w:val="center"/>
              <w:rPr>
                <w:lang w:val="en-US"/>
              </w:rPr>
            </w:pPr>
            <w:r w:rsidRPr="004F0A06">
              <w:rPr>
                <w:lang w:val="en-US"/>
              </w:rPr>
              <w:t>0.</w:t>
            </w:r>
            <w:r w:rsidR="004F0A06">
              <w:rPr>
                <w:lang w:val="en-US"/>
              </w:rPr>
              <w:t>6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412</w:t>
            </w:r>
          </w:p>
          <w:p w:rsidR="004E6A5A" w:rsidRPr="00CE2D93" w:rsidRDefault="009E1A4A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  <w:p w:rsidR="004E6A5A" w:rsidRPr="004F0A06" w:rsidRDefault="004E6A5A" w:rsidP="004E6A5A">
            <w:pPr>
              <w:jc w:val="center"/>
              <w:rPr>
                <w:lang w:val="en-US"/>
              </w:rPr>
            </w:pPr>
            <w:r w:rsidRPr="004F0A06">
              <w:rPr>
                <w:lang w:val="en-US"/>
              </w:rPr>
              <w:t>0.</w:t>
            </w:r>
            <w:r w:rsidR="004F0A06">
              <w:rPr>
                <w:lang w:val="en-US"/>
              </w:rPr>
              <w:t>3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  <w:p w:rsidR="004E6A5A" w:rsidRPr="00CE2D93" w:rsidRDefault="004E6A5A" w:rsidP="004E6A5A">
            <w:pPr>
              <w:jc w:val="center"/>
              <w:rPr>
                <w:lang w:val="en-US"/>
              </w:rPr>
            </w:pPr>
            <w:r w:rsidRPr="00CE2D93">
              <w:rPr>
                <w:lang w:val="en-US"/>
              </w:rPr>
              <w:t>6.</w:t>
            </w:r>
            <w:r w:rsidR="009E1A4A">
              <w:rPr>
                <w:lang w:val="en-US"/>
              </w:rPr>
              <w:t>5</w:t>
            </w:r>
          </w:p>
          <w:p w:rsidR="004E6A5A" w:rsidRPr="004F0A06" w:rsidRDefault="004F0A06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544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  <w:p w:rsidR="004E6A5A" w:rsidRPr="00CE2D93" w:rsidRDefault="009E1A4A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</w:t>
            </w:r>
          </w:p>
          <w:p w:rsidR="004E6A5A" w:rsidRPr="004F0A06" w:rsidRDefault="004F0A06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297" w:type="dxa"/>
            <w:vAlign w:val="center"/>
          </w:tcPr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3,9</w:t>
            </w:r>
            <w:r>
              <w:rPr>
                <w:lang w:val="en-US"/>
              </w:rPr>
              <w:t>22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5.</w:t>
            </w:r>
            <w:r>
              <w:rPr>
                <w:lang w:val="en-US"/>
              </w:rPr>
              <w:t>0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</w:p>
        </w:tc>
      </w:tr>
      <w:tr w:rsidR="004E6A5A" w:rsidRPr="00CD2570" w:rsidTr="00CE2D93">
        <w:tc>
          <w:tcPr>
            <w:tcW w:w="1384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Stage 1</w:t>
            </w:r>
          </w:p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Dead (%)</w:t>
            </w:r>
          </w:p>
          <w:p w:rsidR="004E6A5A" w:rsidRPr="00CD2570" w:rsidRDefault="004E6A5A" w:rsidP="004E6A5A">
            <w:pPr>
              <w:rPr>
                <w:b/>
                <w:sz w:val="22"/>
                <w:szCs w:val="22"/>
                <w:lang w:val="en-US"/>
              </w:rPr>
            </w:pPr>
            <w:r w:rsidRPr="00CD2570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570</w:t>
            </w:r>
          </w:p>
          <w:p w:rsidR="004E6A5A" w:rsidRPr="00CE2D93" w:rsidRDefault="009E1A4A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  <w:p w:rsidR="004E6A5A" w:rsidRPr="00183467" w:rsidRDefault="004E6A5A" w:rsidP="004E6A5A">
            <w:pPr>
              <w:jc w:val="center"/>
              <w:rPr>
                <w:lang w:val="en-US"/>
              </w:rPr>
            </w:pPr>
            <w:r w:rsidRPr="00183467">
              <w:rPr>
                <w:lang w:val="en-US"/>
              </w:rPr>
              <w:t>0.5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:rsidR="004E6A5A" w:rsidRPr="00F21811" w:rsidRDefault="004E6A5A" w:rsidP="004E6A5A">
            <w:pPr>
              <w:jc w:val="center"/>
              <w:rPr>
                <w:lang w:val="en-US"/>
              </w:rPr>
            </w:pPr>
            <w:r w:rsidRPr="00183467">
              <w:rPr>
                <w:lang w:val="en-US"/>
              </w:rPr>
              <w:t>1,</w:t>
            </w:r>
            <w:r w:rsidR="00F21811">
              <w:rPr>
                <w:lang w:val="en-US"/>
              </w:rPr>
              <w:t>357</w:t>
            </w:r>
          </w:p>
          <w:p w:rsidR="004E6A5A" w:rsidRPr="00CE2D93" w:rsidRDefault="009E1A4A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  <w:p w:rsidR="004E6A5A" w:rsidRPr="004F0A06" w:rsidRDefault="004E6A5A" w:rsidP="004E6A5A">
            <w:pPr>
              <w:jc w:val="center"/>
              <w:rPr>
                <w:lang w:val="en-US"/>
              </w:rPr>
            </w:pPr>
            <w:r w:rsidRPr="004F0A06">
              <w:rPr>
                <w:lang w:val="en-US"/>
              </w:rPr>
              <w:t>1.</w:t>
            </w:r>
            <w:r w:rsidR="004F0A06">
              <w:rPr>
                <w:lang w:val="en-US"/>
              </w:rPr>
              <w:t>3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044</w:t>
            </w:r>
          </w:p>
          <w:p w:rsidR="004E6A5A" w:rsidRPr="00CE2D93" w:rsidRDefault="004E6A5A" w:rsidP="004E6A5A">
            <w:pPr>
              <w:jc w:val="center"/>
              <w:rPr>
                <w:lang w:val="en-US"/>
              </w:rPr>
            </w:pPr>
            <w:r w:rsidRPr="00CE2D93">
              <w:rPr>
                <w:lang w:val="en-US"/>
              </w:rPr>
              <w:t>9.</w:t>
            </w:r>
            <w:r w:rsidR="009E1A4A">
              <w:rPr>
                <w:lang w:val="en-US"/>
              </w:rPr>
              <w:t>4</w:t>
            </w:r>
          </w:p>
          <w:p w:rsidR="004E6A5A" w:rsidRPr="004F0A06" w:rsidRDefault="004E6A5A" w:rsidP="004E6A5A">
            <w:pPr>
              <w:jc w:val="center"/>
              <w:rPr>
                <w:lang w:val="en-US"/>
              </w:rPr>
            </w:pPr>
            <w:r w:rsidRPr="004F0A06">
              <w:rPr>
                <w:lang w:val="en-US"/>
              </w:rPr>
              <w:t>1.</w:t>
            </w:r>
            <w:r w:rsidR="004F0A06">
              <w:rPr>
                <w:lang w:val="en-US"/>
              </w:rPr>
              <w:t>1</w:t>
            </w:r>
          </w:p>
        </w:tc>
        <w:tc>
          <w:tcPr>
            <w:tcW w:w="1544" w:type="dxa"/>
            <w:shd w:val="clear" w:color="auto" w:fill="FFFFFF" w:themeFill="background1"/>
            <w:vAlign w:val="center"/>
          </w:tcPr>
          <w:p w:rsidR="004E6A5A" w:rsidRPr="00F21811" w:rsidRDefault="004E6A5A" w:rsidP="004E6A5A">
            <w:pPr>
              <w:jc w:val="center"/>
              <w:rPr>
                <w:lang w:val="en-US"/>
              </w:rPr>
            </w:pPr>
            <w:r w:rsidRPr="00183467">
              <w:rPr>
                <w:lang w:val="en-US"/>
              </w:rPr>
              <w:t>2</w:t>
            </w:r>
            <w:r w:rsidR="00F21811">
              <w:rPr>
                <w:lang w:val="en-US"/>
              </w:rPr>
              <w:t>5</w:t>
            </w:r>
          </w:p>
          <w:p w:rsidR="004E6A5A" w:rsidRPr="00CE2D93" w:rsidRDefault="009E1A4A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  <w:p w:rsidR="004E6A5A" w:rsidRPr="004F0A06" w:rsidRDefault="004F0A06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97" w:type="dxa"/>
            <w:vAlign w:val="center"/>
          </w:tcPr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3,99</w:t>
            </w:r>
            <w:r>
              <w:rPr>
                <w:lang w:val="en-US"/>
              </w:rPr>
              <w:t>6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6.6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9</w:t>
            </w:r>
          </w:p>
        </w:tc>
      </w:tr>
      <w:tr w:rsidR="004E6A5A" w:rsidRPr="00CD2570" w:rsidTr="00CE2D93">
        <w:tc>
          <w:tcPr>
            <w:tcW w:w="1384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Stage 2</w:t>
            </w:r>
          </w:p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Dead (%)</w:t>
            </w:r>
          </w:p>
          <w:p w:rsidR="004E6A5A" w:rsidRPr="00CD2570" w:rsidRDefault="004E6A5A" w:rsidP="004E6A5A">
            <w:pPr>
              <w:rPr>
                <w:b/>
                <w:sz w:val="22"/>
                <w:szCs w:val="22"/>
                <w:lang w:val="en-US"/>
              </w:rPr>
            </w:pPr>
            <w:r w:rsidRPr="00CD2570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9</w:t>
            </w:r>
          </w:p>
          <w:p w:rsidR="004E6A5A" w:rsidRPr="00CE2D93" w:rsidRDefault="009E1A4A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  <w:p w:rsidR="004E6A5A" w:rsidRPr="004F0A06" w:rsidRDefault="004E6A5A" w:rsidP="004E6A5A">
            <w:pPr>
              <w:jc w:val="center"/>
              <w:rPr>
                <w:lang w:val="en-US"/>
              </w:rPr>
            </w:pPr>
            <w:r w:rsidRPr="004F0A06">
              <w:rPr>
                <w:lang w:val="en-US"/>
              </w:rPr>
              <w:t>0.</w:t>
            </w:r>
            <w:r w:rsidR="004F0A06">
              <w:rPr>
                <w:lang w:val="en-US"/>
              </w:rPr>
              <w:t>8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:rsidR="004E6A5A" w:rsidRPr="00F21811" w:rsidRDefault="004E6A5A" w:rsidP="004E6A5A">
            <w:pPr>
              <w:jc w:val="center"/>
              <w:rPr>
                <w:lang w:val="en-US"/>
              </w:rPr>
            </w:pPr>
            <w:r w:rsidRPr="00183467">
              <w:rPr>
                <w:lang w:val="en-US"/>
              </w:rPr>
              <w:t>1,</w:t>
            </w:r>
            <w:r w:rsidR="00F21811">
              <w:rPr>
                <w:lang w:val="en-US"/>
              </w:rPr>
              <w:t>084</w:t>
            </w:r>
          </w:p>
          <w:p w:rsidR="004E6A5A" w:rsidRPr="00CE2D93" w:rsidRDefault="009E1A4A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1</w:t>
            </w:r>
          </w:p>
          <w:p w:rsidR="004E6A5A" w:rsidRPr="004F0A06" w:rsidRDefault="004E6A5A" w:rsidP="004E6A5A">
            <w:pPr>
              <w:jc w:val="center"/>
              <w:rPr>
                <w:lang w:val="en-US"/>
              </w:rPr>
            </w:pPr>
            <w:r w:rsidRPr="004F0A06">
              <w:rPr>
                <w:lang w:val="en-US"/>
              </w:rPr>
              <w:t>0.</w:t>
            </w:r>
            <w:r w:rsidR="004F0A06">
              <w:rPr>
                <w:lang w:val="en-US"/>
              </w:rPr>
              <w:t>7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6</w:t>
            </w:r>
          </w:p>
          <w:p w:rsidR="004E6A5A" w:rsidRPr="00CE2D93" w:rsidRDefault="009E1A4A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9</w:t>
            </w:r>
          </w:p>
          <w:p w:rsidR="004E6A5A" w:rsidRPr="004F0A06" w:rsidRDefault="004F0A06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544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087</w:t>
            </w:r>
          </w:p>
          <w:p w:rsidR="004E6A5A" w:rsidRPr="00CE2D93" w:rsidRDefault="009E1A4A" w:rsidP="004E6A5A">
            <w:pPr>
              <w:tabs>
                <w:tab w:val="left" w:pos="114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  <w:p w:rsidR="004E6A5A" w:rsidRPr="004F0A06" w:rsidRDefault="004F0A06" w:rsidP="004E6A5A">
            <w:pPr>
              <w:tabs>
                <w:tab w:val="left" w:pos="114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297" w:type="dxa"/>
            <w:vAlign w:val="center"/>
          </w:tcPr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3,826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6.</w:t>
            </w:r>
            <w:r>
              <w:rPr>
                <w:lang w:val="en-US"/>
              </w:rPr>
              <w:t>5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.</w:t>
            </w:r>
            <w:r>
              <w:rPr>
                <w:lang w:val="en-US"/>
              </w:rPr>
              <w:t>6</w:t>
            </w:r>
          </w:p>
        </w:tc>
      </w:tr>
      <w:tr w:rsidR="004E6A5A" w:rsidRPr="00CD2570" w:rsidTr="00CE2D93">
        <w:tc>
          <w:tcPr>
            <w:tcW w:w="1384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Stage 3</w:t>
            </w:r>
          </w:p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Dead (%)</w:t>
            </w:r>
          </w:p>
          <w:p w:rsidR="004E6A5A" w:rsidRPr="00CD2570" w:rsidRDefault="004E6A5A" w:rsidP="004E6A5A">
            <w:pPr>
              <w:rPr>
                <w:b/>
                <w:sz w:val="22"/>
                <w:szCs w:val="22"/>
                <w:lang w:val="en-US"/>
              </w:rPr>
            </w:pPr>
            <w:r w:rsidRPr="00CD2570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  <w:p w:rsidR="004E6A5A" w:rsidRPr="00CE2D93" w:rsidRDefault="00F703D7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1</w:t>
            </w:r>
          </w:p>
          <w:p w:rsidR="004E6A5A" w:rsidRPr="004F0A06" w:rsidRDefault="004F0A06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  <w:p w:rsidR="004E6A5A" w:rsidRPr="00CE2D93" w:rsidRDefault="00F703D7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4</w:t>
            </w:r>
          </w:p>
          <w:p w:rsidR="004E6A5A" w:rsidRPr="004F0A06" w:rsidRDefault="004F0A06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  <w:p w:rsidR="004E6A5A" w:rsidRPr="00CE2D93" w:rsidRDefault="00F703D7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0</w:t>
            </w:r>
          </w:p>
          <w:p w:rsidR="004E6A5A" w:rsidRPr="004F0A06" w:rsidRDefault="004F0A06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1544" w:type="dxa"/>
            <w:shd w:val="clear" w:color="auto" w:fill="FFFFFF" w:themeFill="background1"/>
            <w:vAlign w:val="center"/>
          </w:tcPr>
          <w:p w:rsidR="004E6A5A" w:rsidRPr="00F21811" w:rsidRDefault="00F21811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311</w:t>
            </w:r>
          </w:p>
          <w:p w:rsidR="004E6A5A" w:rsidRPr="00CE2D93" w:rsidRDefault="00F703D7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0</w:t>
            </w:r>
          </w:p>
          <w:p w:rsidR="004E6A5A" w:rsidRPr="004F0A06" w:rsidRDefault="004F0A06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</w:t>
            </w:r>
          </w:p>
        </w:tc>
        <w:tc>
          <w:tcPr>
            <w:tcW w:w="1297" w:type="dxa"/>
            <w:vAlign w:val="center"/>
          </w:tcPr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,5</w:t>
            </w:r>
            <w:r>
              <w:rPr>
                <w:lang w:val="en-US"/>
              </w:rPr>
              <w:t>40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30.</w:t>
            </w:r>
            <w:r>
              <w:rPr>
                <w:lang w:val="en-US"/>
              </w:rPr>
              <w:t>4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25.</w:t>
            </w:r>
            <w:r>
              <w:rPr>
                <w:lang w:val="en-US"/>
              </w:rPr>
              <w:t>0</w:t>
            </w:r>
          </w:p>
        </w:tc>
      </w:tr>
      <w:tr w:rsidR="004E6A5A" w:rsidRPr="00CD2570" w:rsidTr="004E6A5A">
        <w:tc>
          <w:tcPr>
            <w:tcW w:w="1384" w:type="dxa"/>
          </w:tcPr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Total</w:t>
            </w:r>
          </w:p>
          <w:p w:rsidR="004E6A5A" w:rsidRPr="00CD2570" w:rsidRDefault="004E6A5A" w:rsidP="004E6A5A">
            <w:pPr>
              <w:rPr>
                <w:b/>
                <w:lang w:val="en-US"/>
              </w:rPr>
            </w:pPr>
            <w:r w:rsidRPr="00CD2570">
              <w:rPr>
                <w:b/>
                <w:lang w:val="en-US"/>
              </w:rPr>
              <w:t>Dead (%)</w:t>
            </w:r>
          </w:p>
          <w:p w:rsidR="004E6A5A" w:rsidRPr="00CD2570" w:rsidRDefault="004E6A5A" w:rsidP="004E6A5A">
            <w:pPr>
              <w:rPr>
                <w:b/>
                <w:sz w:val="22"/>
                <w:szCs w:val="22"/>
                <w:lang w:val="en-US"/>
              </w:rPr>
            </w:pPr>
            <w:r w:rsidRPr="00CD2570">
              <w:rPr>
                <w:b/>
                <w:sz w:val="22"/>
                <w:szCs w:val="22"/>
                <w:lang w:val="en-US"/>
              </w:rPr>
              <w:t>RRT (%)</w:t>
            </w:r>
          </w:p>
        </w:tc>
        <w:tc>
          <w:tcPr>
            <w:tcW w:w="1461" w:type="dxa"/>
            <w:vAlign w:val="center"/>
          </w:tcPr>
          <w:p w:rsidR="004E6A5A" w:rsidRPr="00CD2570" w:rsidRDefault="00F703D7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838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7.</w:t>
            </w:r>
            <w:r w:rsidR="00F703D7">
              <w:rPr>
                <w:lang w:val="en-US"/>
              </w:rPr>
              <w:t>5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0.</w:t>
            </w:r>
            <w:r w:rsidR="004F0A06">
              <w:rPr>
                <w:lang w:val="en-US"/>
              </w:rPr>
              <w:t>5</w:t>
            </w:r>
          </w:p>
        </w:tc>
        <w:tc>
          <w:tcPr>
            <w:tcW w:w="1415" w:type="dxa"/>
            <w:vAlign w:val="center"/>
          </w:tcPr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3,</w:t>
            </w:r>
            <w:r w:rsidR="00F703D7">
              <w:rPr>
                <w:lang w:val="en-US"/>
              </w:rPr>
              <w:t>950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</w:t>
            </w:r>
            <w:r w:rsidR="00F703D7">
              <w:rPr>
                <w:lang w:val="en-US"/>
              </w:rPr>
              <w:t>0.4</w:t>
            </w:r>
          </w:p>
          <w:p w:rsidR="004E6A5A" w:rsidRPr="00CD2570" w:rsidRDefault="0032415D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415" w:type="dxa"/>
            <w:vAlign w:val="center"/>
          </w:tcPr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,</w:t>
            </w:r>
            <w:r w:rsidR="00F703D7">
              <w:rPr>
                <w:lang w:val="en-US"/>
              </w:rPr>
              <w:t>990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</w:t>
            </w:r>
            <w:r w:rsidR="00F703D7">
              <w:rPr>
                <w:lang w:val="en-US"/>
              </w:rPr>
              <w:t>5.1</w:t>
            </w:r>
          </w:p>
          <w:p w:rsidR="004E6A5A" w:rsidRPr="00CD2570" w:rsidRDefault="0032415D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544" w:type="dxa"/>
            <w:vAlign w:val="center"/>
          </w:tcPr>
          <w:p w:rsidR="004E6A5A" w:rsidRPr="00CD2570" w:rsidRDefault="00F703D7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506</w:t>
            </w:r>
          </w:p>
          <w:p w:rsidR="004E6A5A" w:rsidRPr="00CD2570" w:rsidRDefault="00F703D7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4</w:t>
            </w:r>
          </w:p>
          <w:p w:rsidR="004E6A5A" w:rsidRPr="00CD2570" w:rsidRDefault="0032415D" w:rsidP="004E6A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3</w:t>
            </w:r>
          </w:p>
        </w:tc>
        <w:tc>
          <w:tcPr>
            <w:tcW w:w="1297" w:type="dxa"/>
            <w:vAlign w:val="center"/>
          </w:tcPr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3,284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11.8</w:t>
            </w:r>
          </w:p>
          <w:p w:rsidR="004E6A5A" w:rsidRPr="00CD2570" w:rsidRDefault="004E6A5A" w:rsidP="004E6A5A">
            <w:pPr>
              <w:jc w:val="center"/>
              <w:rPr>
                <w:lang w:val="en-US"/>
              </w:rPr>
            </w:pPr>
            <w:r w:rsidRPr="00CD2570">
              <w:rPr>
                <w:lang w:val="en-US"/>
              </w:rPr>
              <w:t>3.7</w:t>
            </w:r>
          </w:p>
        </w:tc>
      </w:tr>
    </w:tbl>
    <w:p w:rsidR="00A33769" w:rsidRPr="007040E9" w:rsidRDefault="00A33769">
      <w:pPr>
        <w:rPr>
          <w:lang w:val="en-US"/>
        </w:rPr>
      </w:pPr>
    </w:p>
    <w:p w:rsidR="00A33769" w:rsidRDefault="00A33769">
      <w:pPr>
        <w:rPr>
          <w:lang w:val="en-US"/>
        </w:rPr>
      </w:pPr>
      <w:r w:rsidRPr="007040E9">
        <w:rPr>
          <w:lang w:val="en-US"/>
        </w:rPr>
        <w:t>RRT: renal replacement therapy</w:t>
      </w:r>
      <w:r w:rsidR="007806A3">
        <w:rPr>
          <w:lang w:val="en-US"/>
        </w:rPr>
        <w:t>; eGFR: estimated glomerular filtration rate; SCr: serum creatinine.</w:t>
      </w:r>
    </w:p>
    <w:p w:rsidR="00A02C86" w:rsidRDefault="00A02C86">
      <w:pPr>
        <w:rPr>
          <w:lang w:val="en-US"/>
        </w:rPr>
      </w:pPr>
    </w:p>
    <w:p w:rsidR="00A02C86" w:rsidRDefault="00A02C86">
      <w:pPr>
        <w:rPr>
          <w:lang w:val="en-US"/>
        </w:rPr>
      </w:pPr>
    </w:p>
    <w:p w:rsidR="00A02C86" w:rsidRDefault="00A02C86">
      <w:pPr>
        <w:rPr>
          <w:lang w:val="en-US"/>
        </w:rPr>
      </w:pPr>
    </w:p>
    <w:p w:rsidR="00A02C86" w:rsidRPr="007040E9" w:rsidRDefault="00A02C86">
      <w:pPr>
        <w:rPr>
          <w:lang w:val="en-US"/>
        </w:rPr>
      </w:pPr>
    </w:p>
    <w:sectPr w:rsidR="00A02C86" w:rsidRPr="007040E9" w:rsidSect="00F302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rongsm.chaves@outlook.com">
    <w15:presenceInfo w15:providerId="Windows Live" w15:userId="329aea27e35d550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docVars>
    <w:docVar w:name="Total_Editing_Time" w:val="0"/>
  </w:docVars>
  <w:rsids>
    <w:rsidRoot w:val="002F4458"/>
    <w:rsid w:val="0001597A"/>
    <w:rsid w:val="00096F5D"/>
    <w:rsid w:val="000A429B"/>
    <w:rsid w:val="00181762"/>
    <w:rsid w:val="00183467"/>
    <w:rsid w:val="00293AF2"/>
    <w:rsid w:val="002E56C6"/>
    <w:rsid w:val="002F4458"/>
    <w:rsid w:val="0032415D"/>
    <w:rsid w:val="00376653"/>
    <w:rsid w:val="003A5CC7"/>
    <w:rsid w:val="004B64FF"/>
    <w:rsid w:val="004E6A5A"/>
    <w:rsid w:val="004E78C6"/>
    <w:rsid w:val="004E7A00"/>
    <w:rsid w:val="004F0A06"/>
    <w:rsid w:val="005022BE"/>
    <w:rsid w:val="00514B0C"/>
    <w:rsid w:val="005D587A"/>
    <w:rsid w:val="00616E75"/>
    <w:rsid w:val="00660E55"/>
    <w:rsid w:val="006648D4"/>
    <w:rsid w:val="006E251C"/>
    <w:rsid w:val="007040E9"/>
    <w:rsid w:val="00760F3A"/>
    <w:rsid w:val="007806A3"/>
    <w:rsid w:val="007F54AC"/>
    <w:rsid w:val="00806FB2"/>
    <w:rsid w:val="009A5963"/>
    <w:rsid w:val="009E1A4A"/>
    <w:rsid w:val="00A02C86"/>
    <w:rsid w:val="00A33769"/>
    <w:rsid w:val="00A7457A"/>
    <w:rsid w:val="00B2391E"/>
    <w:rsid w:val="00B57780"/>
    <w:rsid w:val="00B94C74"/>
    <w:rsid w:val="00CB2206"/>
    <w:rsid w:val="00CE2D93"/>
    <w:rsid w:val="00D47B3F"/>
    <w:rsid w:val="00D83BB6"/>
    <w:rsid w:val="00DF0F59"/>
    <w:rsid w:val="00E10339"/>
    <w:rsid w:val="00E20F02"/>
    <w:rsid w:val="00E72555"/>
    <w:rsid w:val="00EA0DCA"/>
    <w:rsid w:val="00EF7FEB"/>
    <w:rsid w:val="00F14323"/>
    <w:rsid w:val="00F21811"/>
    <w:rsid w:val="00F30216"/>
    <w:rsid w:val="00F50622"/>
    <w:rsid w:val="00F703D7"/>
    <w:rsid w:val="00F93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A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AF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A0D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A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AF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A0D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711</Characters>
  <Application>Microsoft Office Word</Application>
  <DocSecurity>0</DocSecurity>
  <Lines>118</Lines>
  <Paragraphs>1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iborio</dc:creator>
  <cp:keywords/>
  <dc:description/>
  <cp:lastModifiedBy>CLORICO</cp:lastModifiedBy>
  <cp:revision>4</cp:revision>
  <cp:lastPrinted>2017-01-04T00:08:00Z</cp:lastPrinted>
  <dcterms:created xsi:type="dcterms:W3CDTF">2017-10-06T01:02:00Z</dcterms:created>
  <dcterms:modified xsi:type="dcterms:W3CDTF">2017-10-28T01:15:00Z</dcterms:modified>
</cp:coreProperties>
</file>